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796D23" w14:textId="77777777" w:rsidR="005F5588" w:rsidRPr="005F5588" w:rsidRDefault="005F5588" w:rsidP="005F5588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5F5588">
        <w:rPr>
          <w:rFonts w:ascii="Times New Roman" w:hAnsi="Times New Roman" w:cs="Times New Roman"/>
          <w:b/>
          <w:sz w:val="22"/>
        </w:rPr>
        <w:t>S1 Table. Patient demographic and clinical characteristics.</w:t>
      </w:r>
    </w:p>
    <w:tbl>
      <w:tblPr>
        <w:tblStyle w:val="TableGrid"/>
        <w:tblW w:w="15266" w:type="dxa"/>
        <w:tblInd w:w="-1055" w:type="dxa"/>
        <w:tblLook w:val="04A0" w:firstRow="1" w:lastRow="0" w:firstColumn="1" w:lastColumn="0" w:noHBand="0" w:noVBand="1"/>
      </w:tblPr>
      <w:tblGrid>
        <w:gridCol w:w="962"/>
        <w:gridCol w:w="1805"/>
        <w:gridCol w:w="2963"/>
        <w:gridCol w:w="1267"/>
        <w:gridCol w:w="1139"/>
        <w:gridCol w:w="1061"/>
        <w:gridCol w:w="1231"/>
        <w:gridCol w:w="483"/>
        <w:gridCol w:w="484"/>
        <w:gridCol w:w="484"/>
        <w:gridCol w:w="484"/>
        <w:gridCol w:w="484"/>
        <w:gridCol w:w="483"/>
        <w:gridCol w:w="484"/>
        <w:gridCol w:w="484"/>
        <w:gridCol w:w="484"/>
        <w:gridCol w:w="484"/>
      </w:tblGrid>
      <w:tr w:rsidR="005F5588" w:rsidRPr="005F5588" w14:paraId="43EF2544" w14:textId="77777777" w:rsidTr="003969DE">
        <w:trPr>
          <w:trHeight w:val="595"/>
        </w:trPr>
        <w:tc>
          <w:tcPr>
            <w:tcW w:w="2767" w:type="dxa"/>
            <w:gridSpan w:val="2"/>
            <w:vAlign w:val="center"/>
          </w:tcPr>
          <w:p w14:paraId="2F5CC410" w14:textId="77777777" w:rsidR="005F5588" w:rsidRPr="005F5588" w:rsidRDefault="005F5588" w:rsidP="003969D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Category</w:t>
            </w:r>
          </w:p>
        </w:tc>
        <w:tc>
          <w:tcPr>
            <w:tcW w:w="2963" w:type="dxa"/>
            <w:vMerge w:val="restart"/>
            <w:vAlign w:val="center"/>
          </w:tcPr>
          <w:p w14:paraId="14DA6651" w14:textId="77777777" w:rsidR="005F5588" w:rsidRPr="005F5588" w:rsidRDefault="005F5588" w:rsidP="003969D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First Author, Year</w:t>
            </w:r>
          </w:p>
        </w:tc>
        <w:tc>
          <w:tcPr>
            <w:tcW w:w="1267" w:type="dxa"/>
            <w:vMerge w:val="restart"/>
            <w:vAlign w:val="center"/>
          </w:tcPr>
          <w:p w14:paraId="1993F65D" w14:textId="77777777" w:rsidR="005F5588" w:rsidRPr="005F5588" w:rsidRDefault="005F5588" w:rsidP="003969D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Country</w:t>
            </w:r>
          </w:p>
        </w:tc>
        <w:tc>
          <w:tcPr>
            <w:tcW w:w="2200" w:type="dxa"/>
            <w:gridSpan w:val="2"/>
            <w:vAlign w:val="center"/>
          </w:tcPr>
          <w:p w14:paraId="5C5F0575" w14:textId="77777777" w:rsidR="005F5588" w:rsidRPr="005F5588" w:rsidRDefault="005F5588" w:rsidP="003969D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Number of patients</w:t>
            </w:r>
          </w:p>
        </w:tc>
        <w:tc>
          <w:tcPr>
            <w:tcW w:w="1231" w:type="dxa"/>
            <w:vMerge w:val="restart"/>
            <w:vAlign w:val="center"/>
          </w:tcPr>
          <w:p w14:paraId="446131C5" w14:textId="77777777" w:rsidR="005F5588" w:rsidRPr="005F5588" w:rsidRDefault="005F5588" w:rsidP="003969D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kern w:val="0"/>
                <w:sz w:val="22"/>
              </w:rPr>
              <w:t>Study design</w:t>
            </w:r>
          </w:p>
        </w:tc>
        <w:tc>
          <w:tcPr>
            <w:tcW w:w="4838" w:type="dxa"/>
            <w:gridSpan w:val="10"/>
            <w:vAlign w:val="center"/>
          </w:tcPr>
          <w:p w14:paraId="5FBF2B5B" w14:textId="77777777" w:rsidR="005F5588" w:rsidRPr="005F5588" w:rsidRDefault="005F5588" w:rsidP="003969D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Treatment Outcomes</w:t>
            </w:r>
          </w:p>
        </w:tc>
      </w:tr>
      <w:tr w:rsidR="005F5588" w:rsidRPr="005F5588" w14:paraId="4421A313" w14:textId="77777777" w:rsidTr="003969DE">
        <w:trPr>
          <w:cantSplit/>
          <w:trHeight w:val="1134"/>
        </w:trPr>
        <w:tc>
          <w:tcPr>
            <w:tcW w:w="962" w:type="dxa"/>
            <w:vAlign w:val="center"/>
          </w:tcPr>
          <w:p w14:paraId="48756810" w14:textId="77777777" w:rsidR="005F5588" w:rsidRPr="005F5588" w:rsidRDefault="005F5588" w:rsidP="003969D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Domain</w:t>
            </w:r>
          </w:p>
        </w:tc>
        <w:tc>
          <w:tcPr>
            <w:tcW w:w="1805" w:type="dxa"/>
            <w:vAlign w:val="center"/>
          </w:tcPr>
          <w:p w14:paraId="5B25F6CB" w14:textId="77777777" w:rsidR="005F5588" w:rsidRPr="005F5588" w:rsidRDefault="005F5588" w:rsidP="003969D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Name of Operation</w:t>
            </w:r>
          </w:p>
        </w:tc>
        <w:tc>
          <w:tcPr>
            <w:tcW w:w="2963" w:type="dxa"/>
            <w:vMerge/>
            <w:vAlign w:val="center"/>
          </w:tcPr>
          <w:p w14:paraId="5A79A070" w14:textId="77777777" w:rsidR="005F5588" w:rsidRPr="005F5588" w:rsidRDefault="005F5588" w:rsidP="003969D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7" w:type="dxa"/>
            <w:vMerge/>
            <w:vAlign w:val="center"/>
          </w:tcPr>
          <w:p w14:paraId="070CC899" w14:textId="77777777" w:rsidR="005F5588" w:rsidRPr="005F5588" w:rsidRDefault="005F5588" w:rsidP="003969D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9" w:type="dxa"/>
            <w:vAlign w:val="center"/>
          </w:tcPr>
          <w:p w14:paraId="10785C3E" w14:textId="77777777" w:rsidR="005F5588" w:rsidRPr="005F5588" w:rsidRDefault="005F5588" w:rsidP="003969D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RLS</w:t>
            </w:r>
          </w:p>
        </w:tc>
        <w:tc>
          <w:tcPr>
            <w:tcW w:w="1061" w:type="dxa"/>
            <w:vAlign w:val="center"/>
          </w:tcPr>
          <w:p w14:paraId="74777503" w14:textId="77777777" w:rsidR="005F5588" w:rsidRPr="005F5588" w:rsidRDefault="005F5588" w:rsidP="003969D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CLS</w:t>
            </w:r>
          </w:p>
        </w:tc>
        <w:tc>
          <w:tcPr>
            <w:tcW w:w="1231" w:type="dxa"/>
            <w:vMerge/>
            <w:vAlign w:val="center"/>
          </w:tcPr>
          <w:p w14:paraId="25D0E0AA" w14:textId="77777777" w:rsidR="005F5588" w:rsidRPr="005F5588" w:rsidRDefault="005F5588" w:rsidP="003969DE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83" w:type="dxa"/>
            <w:textDirection w:val="btLr"/>
            <w:vAlign w:val="center"/>
          </w:tcPr>
          <w:p w14:paraId="594794E0" w14:textId="77777777" w:rsidR="005F5588" w:rsidRPr="005F5588" w:rsidRDefault="005F5588" w:rsidP="003969DE">
            <w:pPr>
              <w:ind w:left="113" w:right="11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Total-OT</w:t>
            </w:r>
          </w:p>
        </w:tc>
        <w:tc>
          <w:tcPr>
            <w:tcW w:w="484" w:type="dxa"/>
            <w:textDirection w:val="btLr"/>
            <w:vAlign w:val="center"/>
          </w:tcPr>
          <w:p w14:paraId="2A273B47" w14:textId="77777777" w:rsidR="005F5588" w:rsidRPr="005F5588" w:rsidRDefault="005F5588" w:rsidP="003969DE">
            <w:pPr>
              <w:ind w:left="113" w:right="11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Net-OT</w:t>
            </w:r>
          </w:p>
        </w:tc>
        <w:tc>
          <w:tcPr>
            <w:tcW w:w="484" w:type="dxa"/>
            <w:textDirection w:val="btLr"/>
            <w:vAlign w:val="center"/>
          </w:tcPr>
          <w:p w14:paraId="3E19EDD5" w14:textId="77777777" w:rsidR="005F5588" w:rsidRPr="005F5588" w:rsidRDefault="005F5588" w:rsidP="003969DE">
            <w:pPr>
              <w:ind w:left="113" w:right="11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EBL</w:t>
            </w:r>
          </w:p>
        </w:tc>
        <w:tc>
          <w:tcPr>
            <w:tcW w:w="484" w:type="dxa"/>
            <w:textDirection w:val="btLr"/>
            <w:vAlign w:val="center"/>
          </w:tcPr>
          <w:p w14:paraId="03C5D275" w14:textId="77777777" w:rsidR="005F5588" w:rsidRPr="005F5588" w:rsidRDefault="005F5588" w:rsidP="003969DE">
            <w:pPr>
              <w:ind w:left="113" w:right="11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Transf</w:t>
            </w:r>
          </w:p>
        </w:tc>
        <w:tc>
          <w:tcPr>
            <w:tcW w:w="484" w:type="dxa"/>
            <w:textDirection w:val="btLr"/>
            <w:vAlign w:val="center"/>
          </w:tcPr>
          <w:p w14:paraId="57279052" w14:textId="77777777" w:rsidR="005F5588" w:rsidRPr="005F5588" w:rsidRDefault="005F5588" w:rsidP="003969DE">
            <w:pPr>
              <w:ind w:left="113" w:right="11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Conv</w:t>
            </w:r>
          </w:p>
        </w:tc>
        <w:tc>
          <w:tcPr>
            <w:tcW w:w="483" w:type="dxa"/>
            <w:textDirection w:val="btLr"/>
            <w:vAlign w:val="center"/>
          </w:tcPr>
          <w:p w14:paraId="23D86E03" w14:textId="77777777" w:rsidR="005F5588" w:rsidRPr="005F5588" w:rsidRDefault="005F5588" w:rsidP="003969DE">
            <w:pPr>
              <w:ind w:left="113" w:right="11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Total-Cx</w:t>
            </w:r>
          </w:p>
        </w:tc>
        <w:tc>
          <w:tcPr>
            <w:tcW w:w="484" w:type="dxa"/>
            <w:textDirection w:val="btLr"/>
            <w:vAlign w:val="center"/>
          </w:tcPr>
          <w:p w14:paraId="410122DC" w14:textId="77777777" w:rsidR="005F5588" w:rsidRPr="005F5588" w:rsidRDefault="005F5588" w:rsidP="003969DE">
            <w:pPr>
              <w:ind w:left="113" w:right="11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Intra-Cx</w:t>
            </w:r>
          </w:p>
        </w:tc>
        <w:tc>
          <w:tcPr>
            <w:tcW w:w="484" w:type="dxa"/>
            <w:textDirection w:val="btLr"/>
            <w:vAlign w:val="center"/>
          </w:tcPr>
          <w:p w14:paraId="63A32D7B" w14:textId="77777777" w:rsidR="005F5588" w:rsidRPr="005F5588" w:rsidRDefault="005F5588" w:rsidP="003969DE">
            <w:pPr>
              <w:ind w:left="113" w:right="11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Post-Cx</w:t>
            </w:r>
          </w:p>
        </w:tc>
        <w:tc>
          <w:tcPr>
            <w:tcW w:w="484" w:type="dxa"/>
            <w:textDirection w:val="btLr"/>
            <w:vAlign w:val="center"/>
          </w:tcPr>
          <w:p w14:paraId="0614C68B" w14:textId="77777777" w:rsidR="005F5588" w:rsidRPr="005F5588" w:rsidRDefault="005F5588" w:rsidP="003969DE">
            <w:pPr>
              <w:ind w:left="113" w:right="11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LOHS</w:t>
            </w:r>
          </w:p>
        </w:tc>
        <w:tc>
          <w:tcPr>
            <w:tcW w:w="484" w:type="dxa"/>
            <w:textDirection w:val="btLr"/>
            <w:vAlign w:val="center"/>
          </w:tcPr>
          <w:p w14:paraId="66116376" w14:textId="77777777" w:rsidR="005F5588" w:rsidRPr="005F5588" w:rsidRDefault="005F5588" w:rsidP="003969DE">
            <w:pPr>
              <w:ind w:left="113" w:right="113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Cost</w:t>
            </w:r>
          </w:p>
        </w:tc>
      </w:tr>
      <w:tr w:rsidR="005F5588" w:rsidRPr="005F5588" w14:paraId="03C83F62" w14:textId="77777777" w:rsidTr="003969DE">
        <w:trPr>
          <w:trHeight w:val="417"/>
        </w:trPr>
        <w:tc>
          <w:tcPr>
            <w:tcW w:w="962" w:type="dxa"/>
            <w:vMerge w:val="restart"/>
            <w:textDirection w:val="btLr"/>
            <w:vAlign w:val="center"/>
          </w:tcPr>
          <w:p w14:paraId="5979D762" w14:textId="77777777" w:rsidR="005F5588" w:rsidRPr="005F5588" w:rsidRDefault="005F5588" w:rsidP="003969D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Gynecology</w:t>
            </w:r>
          </w:p>
        </w:tc>
        <w:tc>
          <w:tcPr>
            <w:tcW w:w="1805" w:type="dxa"/>
            <w:vMerge w:val="restart"/>
            <w:vAlign w:val="center"/>
          </w:tcPr>
          <w:p w14:paraId="3248AF62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Hysterectomy</w:t>
            </w:r>
          </w:p>
        </w:tc>
        <w:tc>
          <w:tcPr>
            <w:tcW w:w="2963" w:type="dxa"/>
          </w:tcPr>
          <w:p w14:paraId="297D01D8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Lönnerfors, 2015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Mb25uZXJmb3JzPC9BdXRob3I+PFllYXI+MjAxNTwvWWVh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Mb25uZXJmb3JzPC9BdXRob3I+PFllYXI+MjAxNTwvWWVh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34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3BBC7AA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Sweden</w:t>
            </w:r>
          </w:p>
        </w:tc>
        <w:tc>
          <w:tcPr>
            <w:tcW w:w="1139" w:type="dxa"/>
          </w:tcPr>
          <w:p w14:paraId="48B97769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061" w:type="dxa"/>
          </w:tcPr>
          <w:p w14:paraId="0E26D9D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61</w:t>
            </w:r>
          </w:p>
        </w:tc>
        <w:tc>
          <w:tcPr>
            <w:tcW w:w="1231" w:type="dxa"/>
          </w:tcPr>
          <w:p w14:paraId="037F55F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47117DD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515287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17BD95FA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5F2F5543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35E6C31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70D6CB0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B36BF0D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E4C3FE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4E3C1CD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32C410B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5F5588" w:rsidRPr="005F5588" w14:paraId="2A517C1A" w14:textId="77777777" w:rsidTr="003969DE">
        <w:trPr>
          <w:trHeight w:val="417"/>
        </w:trPr>
        <w:tc>
          <w:tcPr>
            <w:tcW w:w="962" w:type="dxa"/>
            <w:vMerge/>
            <w:textDirection w:val="btLr"/>
            <w:vAlign w:val="center"/>
          </w:tcPr>
          <w:p w14:paraId="343433CC" w14:textId="77777777" w:rsidR="005F5588" w:rsidRPr="005F5588" w:rsidRDefault="005F5588" w:rsidP="003969DE">
            <w:pPr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51B3DE7E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63" w:type="dxa"/>
          </w:tcPr>
          <w:p w14:paraId="7C6B694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Maenpaa, 2016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YWVucGFhPC9BdXRob3I+PFllYXI+MjAxNjwvWWVhcj48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YWVucGFhPC9BdXRob3I+PFllYXI+MjAxNjwvWWVhcj48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35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3FB1C88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Finland</w:t>
            </w:r>
          </w:p>
        </w:tc>
        <w:tc>
          <w:tcPr>
            <w:tcW w:w="1139" w:type="dxa"/>
          </w:tcPr>
          <w:p w14:paraId="22664AF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50</w:t>
            </w:r>
          </w:p>
        </w:tc>
        <w:tc>
          <w:tcPr>
            <w:tcW w:w="1061" w:type="dxa"/>
          </w:tcPr>
          <w:p w14:paraId="4957C059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231" w:type="dxa"/>
          </w:tcPr>
          <w:p w14:paraId="467AFA83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76E947C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E74B05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D9D888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F8B0F7C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44DDF897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12968C1B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348993B8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CF4BE41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433973B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A3DA78B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09659900" w14:textId="77777777" w:rsidTr="003969DE">
        <w:trPr>
          <w:trHeight w:val="460"/>
        </w:trPr>
        <w:tc>
          <w:tcPr>
            <w:tcW w:w="962" w:type="dxa"/>
            <w:vMerge/>
            <w:textDirection w:val="btLr"/>
            <w:vAlign w:val="center"/>
          </w:tcPr>
          <w:p w14:paraId="1312CDFC" w14:textId="77777777" w:rsidR="005F5588" w:rsidRPr="005F5588" w:rsidRDefault="005F5588" w:rsidP="003969DE">
            <w:pPr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5374FC89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63" w:type="dxa"/>
          </w:tcPr>
          <w:p w14:paraId="4A08F241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Martinez-Maestre, 2014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YXJ0aW5lei1NYWVzdHJlPC9BdXRob3I+PFllYXI+MjAx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YXJ0aW5lei1NYWVzdHJlPC9BdXRob3I+PFllYXI+MjAx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49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54428353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Spain</w:t>
            </w:r>
          </w:p>
        </w:tc>
        <w:tc>
          <w:tcPr>
            <w:tcW w:w="1139" w:type="dxa"/>
          </w:tcPr>
          <w:p w14:paraId="16B4ED9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51</w:t>
            </w:r>
          </w:p>
        </w:tc>
        <w:tc>
          <w:tcPr>
            <w:tcW w:w="1061" w:type="dxa"/>
          </w:tcPr>
          <w:p w14:paraId="360B2C38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54</w:t>
            </w:r>
          </w:p>
        </w:tc>
        <w:tc>
          <w:tcPr>
            <w:tcW w:w="1231" w:type="dxa"/>
          </w:tcPr>
          <w:p w14:paraId="65AC37EF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1AEAB2A1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38D3860F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25CAB07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BDF7AFF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77E7F5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" w:type="dxa"/>
          </w:tcPr>
          <w:p w14:paraId="4AE7623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29AF30A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40E9F5EB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A8C194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BB1A723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24829E28" w14:textId="77777777" w:rsidTr="003969DE">
        <w:trPr>
          <w:trHeight w:val="496"/>
        </w:trPr>
        <w:tc>
          <w:tcPr>
            <w:tcW w:w="962" w:type="dxa"/>
            <w:vMerge/>
            <w:textDirection w:val="btLr"/>
            <w:vAlign w:val="center"/>
          </w:tcPr>
          <w:p w14:paraId="19AB39B8" w14:textId="77777777" w:rsidR="005F5588" w:rsidRPr="005F5588" w:rsidRDefault="005F5588" w:rsidP="003969DE">
            <w:pPr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58D1FB78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63" w:type="dxa"/>
          </w:tcPr>
          <w:p w14:paraId="0AA90A3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Paraiso, 2013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QYXJhaXNvPC9BdXRob3I+PFllYXI+MjAxMzwvWWVhcj48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QYXJhaXNvPC9BdXRob3I+PFllYXI+MjAxMzwvWWVhcj48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43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11F93E0B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USA</w:t>
            </w:r>
          </w:p>
        </w:tc>
        <w:tc>
          <w:tcPr>
            <w:tcW w:w="1139" w:type="dxa"/>
          </w:tcPr>
          <w:p w14:paraId="21CDD49C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061" w:type="dxa"/>
          </w:tcPr>
          <w:p w14:paraId="70622961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231" w:type="dxa"/>
          </w:tcPr>
          <w:p w14:paraId="00DA5DBC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544AB39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50D772FB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462DA0D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F5420E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297E30D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69240DBB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272F9B2C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860B17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084EAD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631EDF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16767BAE" w14:textId="77777777" w:rsidTr="003969DE">
        <w:trPr>
          <w:trHeight w:val="417"/>
        </w:trPr>
        <w:tc>
          <w:tcPr>
            <w:tcW w:w="962" w:type="dxa"/>
            <w:vMerge/>
            <w:textDirection w:val="btLr"/>
            <w:vAlign w:val="center"/>
          </w:tcPr>
          <w:p w14:paraId="41FA2951" w14:textId="77777777" w:rsidR="005F5588" w:rsidRPr="005F5588" w:rsidRDefault="005F5588" w:rsidP="003969DE">
            <w:pPr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350FD886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63" w:type="dxa"/>
          </w:tcPr>
          <w:p w14:paraId="3BF26D3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Sarlos, 2012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YXJsb3M8L0F1dGhvcj48WWVhcj4yMDEyPC9ZZWFyPjxS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YXJsb3M8L0F1dGhvcj48WWVhcj4yMDEyPC9ZZWFyPjxS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23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5E53A27A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Switzerland</w:t>
            </w:r>
          </w:p>
        </w:tc>
        <w:tc>
          <w:tcPr>
            <w:tcW w:w="1139" w:type="dxa"/>
          </w:tcPr>
          <w:p w14:paraId="498D0C9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1061" w:type="dxa"/>
          </w:tcPr>
          <w:p w14:paraId="4328063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48</w:t>
            </w:r>
          </w:p>
        </w:tc>
        <w:tc>
          <w:tcPr>
            <w:tcW w:w="1231" w:type="dxa"/>
          </w:tcPr>
          <w:p w14:paraId="7184641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7F01CCC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31AE90F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3A6B9F6B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4DCFA3D7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31CD4307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2A9127C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DB0CF8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2315F84F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CE3C41F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8E78F6F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66847178" w14:textId="77777777" w:rsidTr="003969DE">
        <w:trPr>
          <w:trHeight w:val="417"/>
        </w:trPr>
        <w:tc>
          <w:tcPr>
            <w:tcW w:w="962" w:type="dxa"/>
            <w:vMerge/>
            <w:textDirection w:val="btLr"/>
            <w:vAlign w:val="center"/>
          </w:tcPr>
          <w:p w14:paraId="5A737A55" w14:textId="77777777" w:rsidR="005F5588" w:rsidRPr="005F5588" w:rsidRDefault="005F5588" w:rsidP="003969DE">
            <w:pPr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 w:val="restart"/>
            <w:vAlign w:val="center"/>
          </w:tcPr>
          <w:p w14:paraId="1B28EA98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Sacrocolpopexy</w:t>
            </w:r>
          </w:p>
        </w:tc>
        <w:tc>
          <w:tcPr>
            <w:tcW w:w="2963" w:type="dxa"/>
          </w:tcPr>
          <w:p w14:paraId="0BBC8949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Anger, 2014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BbmdlcjwvQXV0aG9yPjxZZWFyPjIwMTQ8L1llYXI+PFJl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BbmdlcjwvQXV0aG9yPjxZZWFyPjIwMTQ8L1llYXI+PFJl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25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5AEB749C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USA</w:t>
            </w:r>
          </w:p>
        </w:tc>
        <w:tc>
          <w:tcPr>
            <w:tcW w:w="1139" w:type="dxa"/>
          </w:tcPr>
          <w:p w14:paraId="15E55C4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061" w:type="dxa"/>
          </w:tcPr>
          <w:p w14:paraId="1B115D2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38</w:t>
            </w:r>
          </w:p>
        </w:tc>
        <w:tc>
          <w:tcPr>
            <w:tcW w:w="1231" w:type="dxa"/>
          </w:tcPr>
          <w:p w14:paraId="042F1003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1C86061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5CA3EF93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82AD117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3DA42E68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5E95177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" w:type="dxa"/>
          </w:tcPr>
          <w:p w14:paraId="18B1CEE1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85A4C6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3B30F96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0DBFDD7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2A607C1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5F5588" w:rsidRPr="005F5588" w14:paraId="2D898DD2" w14:textId="77777777" w:rsidTr="003969DE">
        <w:trPr>
          <w:trHeight w:val="417"/>
        </w:trPr>
        <w:tc>
          <w:tcPr>
            <w:tcW w:w="962" w:type="dxa"/>
            <w:vMerge/>
            <w:textDirection w:val="btLr"/>
            <w:vAlign w:val="center"/>
          </w:tcPr>
          <w:p w14:paraId="0201FA44" w14:textId="77777777" w:rsidR="005F5588" w:rsidRPr="005F5588" w:rsidRDefault="005F5588" w:rsidP="003969DE">
            <w:pPr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20EAA4DF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63" w:type="dxa"/>
          </w:tcPr>
          <w:p w14:paraId="64C3D24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Paraiso, 2011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QYXJhaXNvPC9BdXRob3I+PFllYXI+MjAxMTwvWWVhcj48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QYXJhaXNvPC9BdXRob3I+PFllYXI+MjAxMTwvWWVhcj48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42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4766174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USA</w:t>
            </w:r>
          </w:p>
        </w:tc>
        <w:tc>
          <w:tcPr>
            <w:tcW w:w="1139" w:type="dxa"/>
          </w:tcPr>
          <w:p w14:paraId="3296D3F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061" w:type="dxa"/>
          </w:tcPr>
          <w:p w14:paraId="5F4E327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231" w:type="dxa"/>
          </w:tcPr>
          <w:p w14:paraId="55F23473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47D31557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7E68439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316B3B7A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9D576B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0D37F139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362DC7BD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55461B3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134C0C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3FD58231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CF06617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6FA0F6F3" w14:textId="77777777" w:rsidTr="003969DE">
        <w:trPr>
          <w:trHeight w:val="451"/>
        </w:trPr>
        <w:tc>
          <w:tcPr>
            <w:tcW w:w="962" w:type="dxa"/>
            <w:vMerge w:val="restart"/>
            <w:textDirection w:val="btLr"/>
            <w:vAlign w:val="center"/>
          </w:tcPr>
          <w:p w14:paraId="111288BC" w14:textId="77777777" w:rsidR="005F5588" w:rsidRPr="005F5588" w:rsidRDefault="005F5588" w:rsidP="003969DE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Surgery</w:t>
            </w:r>
          </w:p>
        </w:tc>
        <w:tc>
          <w:tcPr>
            <w:tcW w:w="1805" w:type="dxa"/>
            <w:vMerge w:val="restart"/>
            <w:vAlign w:val="center"/>
          </w:tcPr>
          <w:p w14:paraId="0F1446CD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Cholecystectomy</w:t>
            </w:r>
          </w:p>
        </w:tc>
        <w:tc>
          <w:tcPr>
            <w:tcW w:w="2963" w:type="dxa"/>
          </w:tcPr>
          <w:p w14:paraId="17ECEA49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Aiono, 2002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BaW9ubzwvQXV0aG9yPjxZZWFyPjIwMDI8L1llYXI+PFJl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BaW9ubzwvQXV0aG9yPjxZZWFyPjIwMDI8L1llYXI+PFJl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24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76E4B4C1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UK</w:t>
            </w:r>
          </w:p>
        </w:tc>
        <w:tc>
          <w:tcPr>
            <w:tcW w:w="1139" w:type="dxa"/>
          </w:tcPr>
          <w:p w14:paraId="3EF73FD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1061" w:type="dxa"/>
          </w:tcPr>
          <w:p w14:paraId="2E58A1A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231" w:type="dxa"/>
          </w:tcPr>
          <w:p w14:paraId="193D496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5F35927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2540B2DA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3E1A23F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0BE1D11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11EE81F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49BBD0C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4544D16F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C236E2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646D943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1709D79A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7C8C9D56" w14:textId="77777777" w:rsidTr="003969DE">
        <w:trPr>
          <w:trHeight w:val="417"/>
        </w:trPr>
        <w:tc>
          <w:tcPr>
            <w:tcW w:w="962" w:type="dxa"/>
            <w:vMerge/>
            <w:textDirection w:val="btLr"/>
            <w:vAlign w:val="center"/>
          </w:tcPr>
          <w:p w14:paraId="0D2EB779" w14:textId="77777777" w:rsidR="005F5588" w:rsidRPr="005F5588" w:rsidRDefault="005F5588" w:rsidP="003969DE">
            <w:pPr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544165B6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63" w:type="dxa"/>
          </w:tcPr>
          <w:p w14:paraId="6BE7DF4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Kudsi, 2016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dWRzaTwvQXV0aG9yPjxZZWFyPjIwMTY8L1llYXI+PFJl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dWRzaTwvQXV0aG9yPjxZZWFyPjIwMTY8L1llYXI+PFJl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33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396D1FFA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USA</w:t>
            </w:r>
          </w:p>
        </w:tc>
        <w:tc>
          <w:tcPr>
            <w:tcW w:w="1139" w:type="dxa"/>
          </w:tcPr>
          <w:p w14:paraId="2A707F6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1061" w:type="dxa"/>
          </w:tcPr>
          <w:p w14:paraId="38D56EFC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53</w:t>
            </w:r>
          </w:p>
        </w:tc>
        <w:tc>
          <w:tcPr>
            <w:tcW w:w="1231" w:type="dxa"/>
          </w:tcPr>
          <w:p w14:paraId="6F0F931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438A8F27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35A2B531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3E0DF377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3841EDD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544DB07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" w:type="dxa"/>
          </w:tcPr>
          <w:p w14:paraId="43768B09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35C0A3A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3A52E6C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96D3BF7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EA21F0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221EF56A" w14:textId="77777777" w:rsidTr="003969DE">
        <w:trPr>
          <w:trHeight w:val="417"/>
        </w:trPr>
        <w:tc>
          <w:tcPr>
            <w:tcW w:w="962" w:type="dxa"/>
            <w:vMerge/>
            <w:textDirection w:val="btLr"/>
            <w:vAlign w:val="center"/>
          </w:tcPr>
          <w:p w14:paraId="397CF7FC" w14:textId="77777777" w:rsidR="005F5588" w:rsidRPr="005F5588" w:rsidRDefault="005F5588" w:rsidP="003969DE">
            <w:pPr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0A424F40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63" w:type="dxa"/>
          </w:tcPr>
          <w:p w14:paraId="2CE6EF6A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Nio, 2004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OaW88L0F1dGhvcj48WWVhcj4yMDA0PC9ZZWFyPjxSZWNO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OaW88L0F1dGhvcj48WWVhcj4yMDA0PC9ZZWFyPjxSZWNO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41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327B92F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Netherland</w:t>
            </w:r>
          </w:p>
        </w:tc>
        <w:tc>
          <w:tcPr>
            <w:tcW w:w="1139" w:type="dxa"/>
          </w:tcPr>
          <w:p w14:paraId="49C114CC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61" w:type="dxa"/>
          </w:tcPr>
          <w:p w14:paraId="0F47A98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31" w:type="dxa"/>
          </w:tcPr>
          <w:p w14:paraId="4B3E9A1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3BA9871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1AF91E8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77D5F59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1FBFD318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1D11F9A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" w:type="dxa"/>
          </w:tcPr>
          <w:p w14:paraId="55A2CBB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16DFBBA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535EFD0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E1D524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45E94C3F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352B1D66" w14:textId="77777777" w:rsidTr="003969DE">
        <w:trPr>
          <w:trHeight w:val="417"/>
        </w:trPr>
        <w:tc>
          <w:tcPr>
            <w:tcW w:w="962" w:type="dxa"/>
            <w:vMerge/>
            <w:textDirection w:val="btLr"/>
            <w:vAlign w:val="center"/>
          </w:tcPr>
          <w:p w14:paraId="18B9A5E6" w14:textId="77777777" w:rsidR="005F5588" w:rsidRPr="005F5588" w:rsidRDefault="005F5588" w:rsidP="003969DE">
            <w:pPr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251E197C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63" w:type="dxa"/>
          </w:tcPr>
          <w:p w14:paraId="0EC474FA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Pietrabissa, 2016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QaWV0cmFiaXNzYTwvQXV0aG9yPjxZZWFyPjIwMTY8L1ll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QaWV0cmFiaXNzYTwvQXV0aG9yPjxZZWFyPjIwMTY8L1ll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46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21C866E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1139" w:type="dxa"/>
          </w:tcPr>
          <w:p w14:paraId="201F60DD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061" w:type="dxa"/>
          </w:tcPr>
          <w:p w14:paraId="6ED3CEA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231" w:type="dxa"/>
          </w:tcPr>
          <w:p w14:paraId="4EACE597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59F0BFC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3F9FAA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2812A05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D9D9C6A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52868FE8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0F4BABCC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50A75E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5D59A24A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52B3D16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5774C15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104CC70C" w14:textId="77777777" w:rsidTr="003969DE">
        <w:trPr>
          <w:trHeight w:val="417"/>
        </w:trPr>
        <w:tc>
          <w:tcPr>
            <w:tcW w:w="962" w:type="dxa"/>
            <w:vMerge/>
            <w:textDirection w:val="btLr"/>
            <w:vAlign w:val="center"/>
          </w:tcPr>
          <w:p w14:paraId="52139B42" w14:textId="77777777" w:rsidR="005F5588" w:rsidRPr="005F5588" w:rsidRDefault="005F5588" w:rsidP="003969DE">
            <w:pPr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 w:val="restart"/>
            <w:vAlign w:val="center"/>
          </w:tcPr>
          <w:p w14:paraId="55381E93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Colectomy</w:t>
            </w:r>
          </w:p>
        </w:tc>
        <w:tc>
          <w:tcPr>
            <w:tcW w:w="2963" w:type="dxa"/>
          </w:tcPr>
          <w:p w14:paraId="64F9C0F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Baik, 2008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CYWlrPC9BdXRob3I+PFllYXI+MjAwODwvWWVhcj48UmVj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CYWlrPC9BdXRob3I+PFllYXI+MjAwODwvWWVhcj48UmVj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27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5C6BF20F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Korea</w:t>
            </w:r>
          </w:p>
        </w:tc>
        <w:tc>
          <w:tcPr>
            <w:tcW w:w="1139" w:type="dxa"/>
          </w:tcPr>
          <w:p w14:paraId="343203BD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061" w:type="dxa"/>
          </w:tcPr>
          <w:p w14:paraId="7DC63EC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231" w:type="dxa"/>
          </w:tcPr>
          <w:p w14:paraId="39633F52" w14:textId="77777777" w:rsidR="005F5588" w:rsidRPr="005F5588" w:rsidRDefault="005F5588" w:rsidP="003969DE">
            <w:pPr>
              <w:tabs>
                <w:tab w:val="left" w:pos="1152"/>
              </w:tabs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2F80FD57" w14:textId="77777777" w:rsidR="005F5588" w:rsidRPr="005F5588" w:rsidRDefault="005F5588" w:rsidP="003969DE">
            <w:pPr>
              <w:tabs>
                <w:tab w:val="left" w:pos="1152"/>
              </w:tabs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283B033" w14:textId="77777777" w:rsidR="005F5588" w:rsidRPr="005F5588" w:rsidRDefault="005F5588" w:rsidP="003969DE">
            <w:pPr>
              <w:tabs>
                <w:tab w:val="left" w:pos="1152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110B53D8" w14:textId="77777777" w:rsidR="005F5588" w:rsidRPr="005F5588" w:rsidRDefault="005F5588" w:rsidP="003969DE">
            <w:pPr>
              <w:tabs>
                <w:tab w:val="left" w:pos="1152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A9C4B9A" w14:textId="77777777" w:rsidR="005F5588" w:rsidRPr="005F5588" w:rsidRDefault="005F5588" w:rsidP="003969DE">
            <w:pPr>
              <w:tabs>
                <w:tab w:val="left" w:pos="1152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590D4463" w14:textId="77777777" w:rsidR="005F5588" w:rsidRPr="005F5588" w:rsidRDefault="005F5588" w:rsidP="003969DE">
            <w:pPr>
              <w:tabs>
                <w:tab w:val="left" w:pos="1152"/>
              </w:tabs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6D05641A" w14:textId="77777777" w:rsidR="005F5588" w:rsidRPr="005F5588" w:rsidRDefault="005F5588" w:rsidP="003969DE">
            <w:pPr>
              <w:tabs>
                <w:tab w:val="left" w:pos="1152"/>
              </w:tabs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2DE26FF" w14:textId="77777777" w:rsidR="005F5588" w:rsidRPr="005F5588" w:rsidRDefault="005F5588" w:rsidP="003969DE">
            <w:pPr>
              <w:tabs>
                <w:tab w:val="left" w:pos="1152"/>
              </w:tabs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F8AA755" w14:textId="77777777" w:rsidR="005F5588" w:rsidRPr="005F5588" w:rsidRDefault="005F5588" w:rsidP="003969DE">
            <w:pPr>
              <w:tabs>
                <w:tab w:val="left" w:pos="1152"/>
              </w:tabs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25421F2E" w14:textId="77777777" w:rsidR="005F5588" w:rsidRPr="005F5588" w:rsidRDefault="005F5588" w:rsidP="003969DE">
            <w:pPr>
              <w:tabs>
                <w:tab w:val="left" w:pos="1152"/>
              </w:tabs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4B2F423" w14:textId="77777777" w:rsidR="005F5588" w:rsidRPr="005F5588" w:rsidRDefault="005F5588" w:rsidP="003969DE">
            <w:pPr>
              <w:tabs>
                <w:tab w:val="left" w:pos="1152"/>
              </w:tabs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02266380" w14:textId="77777777" w:rsidTr="003969DE">
        <w:trPr>
          <w:trHeight w:val="417"/>
        </w:trPr>
        <w:tc>
          <w:tcPr>
            <w:tcW w:w="962" w:type="dxa"/>
            <w:vMerge/>
            <w:textDirection w:val="btLr"/>
            <w:vAlign w:val="center"/>
          </w:tcPr>
          <w:p w14:paraId="6C7CD33A" w14:textId="77777777" w:rsidR="005F5588" w:rsidRPr="005F5588" w:rsidRDefault="005F5588" w:rsidP="003969DE">
            <w:pPr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0BC036EF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63" w:type="dxa"/>
          </w:tcPr>
          <w:p w14:paraId="680820CD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Jimenez Rodriguez, 2011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KaW1lbmV6IFJvZHJpZ3VlejwvQXV0aG9yPjxZZWFyPjIw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KaW1lbmV6IFJvZHJpZ3VlejwvQXV0aG9yPjxZZWFyPjIw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31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1ADF383C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Spain</w:t>
            </w:r>
          </w:p>
        </w:tc>
        <w:tc>
          <w:tcPr>
            <w:tcW w:w="1139" w:type="dxa"/>
          </w:tcPr>
          <w:p w14:paraId="007D0E8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061" w:type="dxa"/>
          </w:tcPr>
          <w:p w14:paraId="58A2CB0C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28</w:t>
            </w:r>
          </w:p>
        </w:tc>
        <w:tc>
          <w:tcPr>
            <w:tcW w:w="1231" w:type="dxa"/>
          </w:tcPr>
          <w:p w14:paraId="7854772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5B6D13A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296BAF8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B8F676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77EB3CF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52C4F16D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686ECBB8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D8A4BF9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3D91928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14AE533B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EBBB547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0B6E8E88" w14:textId="77777777" w:rsidTr="003969DE">
        <w:trPr>
          <w:trHeight w:val="417"/>
        </w:trPr>
        <w:tc>
          <w:tcPr>
            <w:tcW w:w="962" w:type="dxa"/>
            <w:vMerge/>
            <w:textDirection w:val="btLr"/>
            <w:vAlign w:val="center"/>
          </w:tcPr>
          <w:p w14:paraId="15C3DEF9" w14:textId="77777777" w:rsidR="005F5588" w:rsidRPr="005F5588" w:rsidRDefault="005F5588" w:rsidP="003969DE">
            <w:pPr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164DB627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63" w:type="dxa"/>
          </w:tcPr>
          <w:p w14:paraId="3E51A96B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Park, 2012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QYXJrPC9BdXRob3I+PFllYXI+MjAxMjwvWWVhcj48UmVj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QYXJrPC9BdXRob3I+PFllYXI+MjAxMjwvWWVhcj48UmVj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44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5DDD510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Korea</w:t>
            </w:r>
          </w:p>
        </w:tc>
        <w:tc>
          <w:tcPr>
            <w:tcW w:w="1139" w:type="dxa"/>
          </w:tcPr>
          <w:p w14:paraId="0E7952C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061" w:type="dxa"/>
          </w:tcPr>
          <w:p w14:paraId="5F688337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231" w:type="dxa"/>
          </w:tcPr>
          <w:p w14:paraId="477EAB4C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617E660A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491D68E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084DFC2D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32CFFBCD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FFBBCD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2787737F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266936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043175B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87EAAA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2E659E1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5F5588" w:rsidRPr="005F5588" w14:paraId="3852E920" w14:textId="77777777" w:rsidTr="003969DE">
        <w:trPr>
          <w:trHeight w:val="417"/>
        </w:trPr>
        <w:tc>
          <w:tcPr>
            <w:tcW w:w="962" w:type="dxa"/>
            <w:vMerge/>
            <w:textDirection w:val="btLr"/>
            <w:vAlign w:val="center"/>
          </w:tcPr>
          <w:p w14:paraId="2B5EB766" w14:textId="77777777" w:rsidR="005F5588" w:rsidRPr="005F5588" w:rsidRDefault="005F5588" w:rsidP="003969DE">
            <w:pPr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6BAE7C2C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63" w:type="dxa"/>
          </w:tcPr>
          <w:p w14:paraId="1FDEA61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Patriti, 2009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QYXRyaXRpPC9BdXRob3I+PFllYXI+MjAwOTwvWWVhcj48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QYXRyaXRpPC9BdXRob3I+PFllYXI+MjAwOTwvWWVhcj48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45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3B9573E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1139" w:type="dxa"/>
          </w:tcPr>
          <w:p w14:paraId="6F8B3DD3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061" w:type="dxa"/>
          </w:tcPr>
          <w:p w14:paraId="4BCFC59B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37</w:t>
            </w:r>
          </w:p>
        </w:tc>
        <w:tc>
          <w:tcPr>
            <w:tcW w:w="1231" w:type="dxa"/>
          </w:tcPr>
          <w:p w14:paraId="7CDCB22F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39AC9DF9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2E353EB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4BB2A8A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FFBCEE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1A3E3AE8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6066A3D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5CA7FC2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3380E22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27082F3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15C987D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6038FAE0" w14:textId="77777777" w:rsidTr="003969DE">
        <w:trPr>
          <w:trHeight w:val="658"/>
        </w:trPr>
        <w:tc>
          <w:tcPr>
            <w:tcW w:w="962" w:type="dxa"/>
            <w:vMerge/>
            <w:textDirection w:val="btLr"/>
            <w:vAlign w:val="center"/>
          </w:tcPr>
          <w:p w14:paraId="5FC631D0" w14:textId="77777777" w:rsidR="005F5588" w:rsidRPr="005F5588" w:rsidRDefault="005F5588" w:rsidP="003969DE">
            <w:pPr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Align w:val="center"/>
          </w:tcPr>
          <w:p w14:paraId="5171D373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Gastrointestinal reconstruction</w:t>
            </w:r>
          </w:p>
        </w:tc>
        <w:tc>
          <w:tcPr>
            <w:tcW w:w="2963" w:type="dxa"/>
          </w:tcPr>
          <w:p w14:paraId="16C9C948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Sanchez, 2005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YW5jaGV6PC9BdXRob3I+PFllYXI+MjAwNTwvWWVhcj48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TYW5jaGV6PC9BdXRob3I+PFllYXI+MjAwNTwvWWVhcj48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48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563B9537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USA</w:t>
            </w:r>
          </w:p>
        </w:tc>
        <w:tc>
          <w:tcPr>
            <w:tcW w:w="1139" w:type="dxa"/>
          </w:tcPr>
          <w:p w14:paraId="46D83273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061" w:type="dxa"/>
          </w:tcPr>
          <w:p w14:paraId="6F144CF3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31" w:type="dxa"/>
          </w:tcPr>
          <w:p w14:paraId="78D90B0C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3989C678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58FADDA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240D703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3297D1AB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05534A1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" w:type="dxa"/>
          </w:tcPr>
          <w:p w14:paraId="674F0ED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5EF8C21E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83BD058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9B47278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A984FC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30FE56AA" w14:textId="77777777" w:rsidTr="003969DE">
        <w:trPr>
          <w:trHeight w:val="417"/>
        </w:trPr>
        <w:tc>
          <w:tcPr>
            <w:tcW w:w="962" w:type="dxa"/>
            <w:vMerge/>
            <w:textDirection w:val="btLr"/>
            <w:vAlign w:val="center"/>
          </w:tcPr>
          <w:p w14:paraId="04FD5A11" w14:textId="77777777" w:rsidR="005F5588" w:rsidRPr="005F5588" w:rsidRDefault="005F5588" w:rsidP="003969DE">
            <w:pPr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 w:val="restart"/>
            <w:vAlign w:val="center"/>
          </w:tcPr>
          <w:p w14:paraId="0674E6DE" w14:textId="77777777" w:rsidR="005F5588" w:rsidRPr="005F5588" w:rsidRDefault="005F5588" w:rsidP="003969DE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Nissen fundoplication</w:t>
            </w:r>
          </w:p>
        </w:tc>
        <w:tc>
          <w:tcPr>
            <w:tcW w:w="2963" w:type="dxa"/>
          </w:tcPr>
          <w:p w14:paraId="4DC977F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Cadiere, 2001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YWRpZXJlPC9BdXRob3I+PFllYXI+MjAwMTwvWWVhcj48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DYWRpZXJlPC9BdXRob3I+PFllYXI+MjAwMTwvWWVhcj48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29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450C03BD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Belgium</w:t>
            </w:r>
          </w:p>
        </w:tc>
        <w:tc>
          <w:tcPr>
            <w:tcW w:w="1139" w:type="dxa"/>
          </w:tcPr>
          <w:p w14:paraId="78F84EA9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61" w:type="dxa"/>
          </w:tcPr>
          <w:p w14:paraId="68EEA3E6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31" w:type="dxa"/>
          </w:tcPr>
          <w:p w14:paraId="2612AE29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35B01B2F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400FAE1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3495B3C5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E1E4E20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1BA81F5B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1BC7B81C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57EEB9AD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C5601D4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0A911602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B060518" w14:textId="77777777" w:rsidR="005F5588" w:rsidRPr="005F5588" w:rsidRDefault="005F5588" w:rsidP="003969D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0D0D31C3" w14:textId="77777777" w:rsidTr="003969DE">
        <w:trPr>
          <w:trHeight w:val="417"/>
        </w:trPr>
        <w:tc>
          <w:tcPr>
            <w:tcW w:w="962" w:type="dxa"/>
            <w:vMerge/>
            <w:textDirection w:val="btLr"/>
            <w:vAlign w:val="center"/>
          </w:tcPr>
          <w:p w14:paraId="284F95CB" w14:textId="77777777" w:rsidR="005F5588" w:rsidRPr="005F5588" w:rsidRDefault="005F5588" w:rsidP="003969DE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10326504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63" w:type="dxa"/>
          </w:tcPr>
          <w:p w14:paraId="7859FCE0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Draaisma, 2006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EcmFhaXNtYTwvQXV0aG9yPjxZZWFyPjIwMDY8L1llYXI+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EcmFhaXNtYTwvQXV0aG9yPjxZZWFyPjIwMDY8L1llYXI+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30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2F4726F2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Netherland</w:t>
            </w:r>
          </w:p>
        </w:tc>
        <w:tc>
          <w:tcPr>
            <w:tcW w:w="1139" w:type="dxa"/>
          </w:tcPr>
          <w:p w14:paraId="57ADD845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061" w:type="dxa"/>
          </w:tcPr>
          <w:p w14:paraId="434EBE69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31" w:type="dxa"/>
          </w:tcPr>
          <w:p w14:paraId="3EEB98D6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6F5329A6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471B253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8D2FF14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519095CE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32CFDD46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6B688D4F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25020976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5A31ADC9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3EE4E185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DAC7B90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1F0E8BC2" w14:textId="77777777" w:rsidTr="003969DE">
        <w:trPr>
          <w:trHeight w:val="417"/>
        </w:trPr>
        <w:tc>
          <w:tcPr>
            <w:tcW w:w="962" w:type="dxa"/>
            <w:vMerge/>
            <w:textDirection w:val="btLr"/>
            <w:vAlign w:val="center"/>
          </w:tcPr>
          <w:p w14:paraId="4E3AAF6D" w14:textId="77777777" w:rsidR="005F5588" w:rsidRPr="005F5588" w:rsidRDefault="005F5588" w:rsidP="003969DE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3C68BB2B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63" w:type="dxa"/>
          </w:tcPr>
          <w:p w14:paraId="18E140E8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Morino, 2006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b3Jpbm88L0F1dGhvcj48WWVhcj4yMDA2PC9ZZWFyPjxS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b3Jpbm88L0F1dGhvcj48WWVhcj4yMDA2PC9ZZWFyPjxS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38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1483C76C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1139" w:type="dxa"/>
          </w:tcPr>
          <w:p w14:paraId="1E86241F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061" w:type="dxa"/>
          </w:tcPr>
          <w:p w14:paraId="1B248158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231" w:type="dxa"/>
          </w:tcPr>
          <w:p w14:paraId="6282DCC4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515C3633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59982B0D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3DB87A79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93F4B3F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3C36A12E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16D22DC4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83279B1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3734BB2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592BE80B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471DBEB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5F5588" w:rsidRPr="005F5588" w14:paraId="44FB5D50" w14:textId="77777777" w:rsidTr="003969DE">
        <w:trPr>
          <w:trHeight w:val="541"/>
        </w:trPr>
        <w:tc>
          <w:tcPr>
            <w:tcW w:w="962" w:type="dxa"/>
            <w:vMerge/>
            <w:textDirection w:val="btLr"/>
            <w:vAlign w:val="center"/>
          </w:tcPr>
          <w:p w14:paraId="0C144C99" w14:textId="77777777" w:rsidR="005F5588" w:rsidRPr="005F5588" w:rsidRDefault="005F5588" w:rsidP="003969DE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01CB4920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63" w:type="dxa"/>
          </w:tcPr>
          <w:p w14:paraId="6EC1054C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Muller-Stich, 2007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dWxsZXItU3RpY2g8L0F1dGhvcj48WWVhcj4yMDA3PC9Z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dWxsZXItU3RpY2g8L0F1dGhvcj48WWVhcj4yMDA3PC9Z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39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7DF5290C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Germany</w:t>
            </w:r>
          </w:p>
        </w:tc>
        <w:tc>
          <w:tcPr>
            <w:tcW w:w="1139" w:type="dxa"/>
          </w:tcPr>
          <w:p w14:paraId="4134AC9E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061" w:type="dxa"/>
          </w:tcPr>
          <w:p w14:paraId="1CCEFB99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231" w:type="dxa"/>
          </w:tcPr>
          <w:p w14:paraId="4B96DA06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7536EFEB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579EFF1C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9ADAF04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71FD7C2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4BA52D3B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1AC4FEA9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26A6526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6B72EC9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0C8A8F8B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3AB175A7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5F5588" w:rsidRPr="005F5588" w14:paraId="19A9C68D" w14:textId="77777777" w:rsidTr="003969DE">
        <w:trPr>
          <w:trHeight w:val="417"/>
        </w:trPr>
        <w:tc>
          <w:tcPr>
            <w:tcW w:w="962" w:type="dxa"/>
            <w:vMerge/>
            <w:textDirection w:val="btLr"/>
            <w:vAlign w:val="center"/>
          </w:tcPr>
          <w:p w14:paraId="7A379123" w14:textId="77777777" w:rsidR="005F5588" w:rsidRPr="005F5588" w:rsidRDefault="005F5588" w:rsidP="003969DE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40C7EC11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963" w:type="dxa"/>
          </w:tcPr>
          <w:p w14:paraId="50B827DC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Nakadi, 2006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OYWthZGk8L0F1dGhvcj48WWVhcj4yMDA2PC9ZZWFyPjxS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OYWthZGk8L0F1dGhvcj48WWVhcj4yMDA2PC9ZZWFyPjxS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40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43DDFB0A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Belgium</w:t>
            </w:r>
          </w:p>
        </w:tc>
        <w:tc>
          <w:tcPr>
            <w:tcW w:w="1139" w:type="dxa"/>
          </w:tcPr>
          <w:p w14:paraId="35F4797D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061" w:type="dxa"/>
          </w:tcPr>
          <w:p w14:paraId="7EE5757E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231" w:type="dxa"/>
          </w:tcPr>
          <w:p w14:paraId="43D94EBF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02AEC57D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5DB068F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3E974DA1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4D89F45E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4070915E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3985871C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529D0D58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E15D071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55EA7955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F3D9C81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5F5588" w:rsidRPr="005F5588" w14:paraId="699D76C7" w14:textId="77777777" w:rsidTr="003969DE">
        <w:trPr>
          <w:trHeight w:val="460"/>
        </w:trPr>
        <w:tc>
          <w:tcPr>
            <w:tcW w:w="962" w:type="dxa"/>
            <w:vMerge/>
            <w:textDirection w:val="btLr"/>
            <w:vAlign w:val="center"/>
          </w:tcPr>
          <w:p w14:paraId="2132BFDA" w14:textId="77777777" w:rsidR="005F5588" w:rsidRPr="005F5588" w:rsidRDefault="005F5588" w:rsidP="003969DE">
            <w:pPr>
              <w:spacing w:line="480" w:lineRule="auto"/>
              <w:ind w:left="113" w:right="113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805" w:type="dxa"/>
            <w:vAlign w:val="center"/>
          </w:tcPr>
          <w:p w14:paraId="32F6E39D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Rectal Prolapse</w:t>
            </w:r>
          </w:p>
        </w:tc>
        <w:tc>
          <w:tcPr>
            <w:tcW w:w="2963" w:type="dxa"/>
          </w:tcPr>
          <w:p w14:paraId="4486DA92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Makela-Kaikkonen, 2016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Makela-Kaikkonen&lt;/Author&gt;&lt;Year&gt;2016&lt;/Year&gt;&lt;RecNum&gt;2168&lt;/RecNum&gt;&lt;DisplayText&gt;[36]&lt;/DisplayText&gt;&lt;record&gt;&lt;rec-number&gt;2168&lt;/rec-number&gt;&lt;foreign-keys&gt;&lt;key app="EN" db-id="0seez0xzh2fpacet0e5x20tzf220tesrx0ea" timestamp="1491009438"&gt;2168&lt;/key&gt;&lt;/foreign-keys&gt;&lt;ref-type name="Journal Article"&gt;17&lt;/ref-type&gt;&lt;contributors&gt;&lt;authors&gt;&lt;author&gt;Makela-Kaikkonen, J.&lt;/author&gt;&lt;author&gt;Rautio, T.&lt;/author&gt;&lt;author&gt;Paakko, E.&lt;/author&gt;&lt;author&gt;Biancari, F.&lt;/author&gt;&lt;author&gt;Ohtonen, P.&lt;/author&gt;&lt;author&gt;Makela, J.&lt;/author&gt;&lt;/authors&gt;&lt;/contributors&gt;&lt;auth-address&gt;Department of Surgery, Oulu University Hospital, Oulu, Finland. johanna.makela-kaikkonen@ppshp.fi.&amp;#xD;Department of Surgery, Oulu University Hospital, Oulu, Finland.&amp;#xD;Department of Radiology, Oulu University Hospital, Oulu, Finland.&lt;/auth-address&gt;&lt;titles&gt;&lt;title&gt;Robot-assisted vs laparoscopic ventral rectopexy for external or internal rectal prolapse and enterocele: a randomized controlled trial&lt;/title&gt;&lt;secondary-title&gt;Colorectal Dis&lt;/secondary-title&gt;&lt;/titles&gt;&lt;periodical&gt;&lt;full-title&gt;Colorectal Dis&lt;/full-title&gt;&lt;/periodical&gt;&lt;pages&gt;1010-1015&lt;/pages&gt;&lt;volume&gt;18&lt;/volume&gt;&lt;number&gt;10&lt;/number&gt;&lt;keywords&gt;&lt;keyword&gt;Laparoscopic surgery&lt;/keyword&gt;&lt;keyword&gt;MR defaecography&lt;/keyword&gt;&lt;keyword&gt;intussusception&lt;/keyword&gt;&lt;keyword&gt;rectal prolapse&lt;/keyword&gt;&lt;keyword&gt;rectopexy&lt;/keyword&gt;&lt;keyword&gt;robotic surgery&lt;/keyword&gt;&lt;/keywords&gt;&lt;dates&gt;&lt;year&gt;2016&lt;/year&gt;&lt;pub-dates&gt;&lt;date&gt;Oct&lt;/date&gt;&lt;/pub-dates&gt;&lt;/dates&gt;&lt;isbn&gt;1463-1318 (Electronic)&amp;#xD;1462-8910 (Linking)&lt;/isbn&gt;&lt;accession-num&gt;26919191&lt;/accession-num&gt;&lt;urls&gt;&lt;related-urls&gt;&lt;url&gt;https://www.ncbi.nlm.nih.gov/pubmed/26919191&lt;/url&gt;&lt;url&gt;http://onlinelibrary.wiley.com/doi/10.1111/codi.13309/abstract&lt;/url&gt;&lt;url&gt;http://onlinelibrary.wiley.com/store/10.1111/codi.13309/asset/codi13309.pdf?v=1&amp;amp;t=j11l42fj&amp;amp;s=80e758f680ff0f84bacc37f965f1a8dd36dc61be&lt;/url&gt;&lt;/related-urls&gt;&lt;/urls&gt;&lt;electronic-resource-num&gt;10.1111/codi.13309&lt;/electronic-resource-num&gt;&lt;/record&gt;&lt;/Cite&gt;&lt;/EndNote&gt;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36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047BF965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Filand</w:t>
            </w:r>
          </w:p>
        </w:tc>
        <w:tc>
          <w:tcPr>
            <w:tcW w:w="1139" w:type="dxa"/>
          </w:tcPr>
          <w:p w14:paraId="231B4FD1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061" w:type="dxa"/>
          </w:tcPr>
          <w:p w14:paraId="69D1BA46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231" w:type="dxa"/>
          </w:tcPr>
          <w:p w14:paraId="2DE3F5DC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1D5BB804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2AF22AE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3D25402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6EDD905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4DAB7E3D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4716D9CE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52AE800A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0B72CF0F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4E7E3A9B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5B9B2313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22C1E992" w14:textId="77777777" w:rsidTr="003969DE">
        <w:trPr>
          <w:trHeight w:val="417"/>
        </w:trPr>
        <w:tc>
          <w:tcPr>
            <w:tcW w:w="962" w:type="dxa"/>
            <w:vMerge w:val="restart"/>
            <w:textDirection w:val="btLr"/>
            <w:vAlign w:val="center"/>
          </w:tcPr>
          <w:p w14:paraId="58E29931" w14:textId="77777777" w:rsidR="005F5588" w:rsidRPr="005F5588" w:rsidRDefault="005F5588" w:rsidP="003969DE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Urology</w:t>
            </w:r>
          </w:p>
        </w:tc>
        <w:tc>
          <w:tcPr>
            <w:tcW w:w="1805" w:type="dxa"/>
            <w:vAlign w:val="center"/>
          </w:tcPr>
          <w:p w14:paraId="081BD208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Adrenalectomy</w:t>
            </w:r>
          </w:p>
        </w:tc>
        <w:tc>
          <w:tcPr>
            <w:tcW w:w="2963" w:type="dxa"/>
          </w:tcPr>
          <w:p w14:paraId="2E553F98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Morino, 2004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b3Jpbm88L0F1dGhvcj48WWVhcj4yMDA0PC9ZZWFyPjxS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Nb3Jpbm88L0F1dGhvcj48WWVhcj4yMDA0PC9ZZWFyPjxS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37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17757706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1139" w:type="dxa"/>
          </w:tcPr>
          <w:p w14:paraId="1063DBA1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061" w:type="dxa"/>
          </w:tcPr>
          <w:p w14:paraId="61ED56AD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231" w:type="dxa"/>
          </w:tcPr>
          <w:p w14:paraId="6923049C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7F74C5BC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3DD2C12C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594982D5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42D1B03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0172490A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1868BD5B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53512CC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01EC6B4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17B9DE7E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50994391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</w:tr>
      <w:tr w:rsidR="005F5588" w:rsidRPr="005F5588" w14:paraId="5F521F7C" w14:textId="77777777" w:rsidTr="003969DE">
        <w:trPr>
          <w:trHeight w:val="462"/>
        </w:trPr>
        <w:tc>
          <w:tcPr>
            <w:tcW w:w="962" w:type="dxa"/>
            <w:vMerge/>
            <w:vAlign w:val="center"/>
          </w:tcPr>
          <w:p w14:paraId="042A3BFE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5" w:type="dxa"/>
            <w:vAlign w:val="center"/>
          </w:tcPr>
          <w:p w14:paraId="634C2A5B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Cystectomy</w:t>
            </w:r>
          </w:p>
        </w:tc>
        <w:tc>
          <w:tcPr>
            <w:tcW w:w="2963" w:type="dxa"/>
          </w:tcPr>
          <w:p w14:paraId="7C01CFE7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Khan, 2016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aGFuPC9BdXRob3I+PFllYXI+MjAxNjwvWWVhcj48UmVj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LaGFuPC9BdXRob3I+PFllYXI+MjAxNjwvWWVhcj48UmVj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32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6C91D1DE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UK</w:t>
            </w:r>
          </w:p>
        </w:tc>
        <w:tc>
          <w:tcPr>
            <w:tcW w:w="1139" w:type="dxa"/>
          </w:tcPr>
          <w:p w14:paraId="312D22B7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1061" w:type="dxa"/>
          </w:tcPr>
          <w:p w14:paraId="2B99A411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231" w:type="dxa"/>
          </w:tcPr>
          <w:p w14:paraId="4037F4FF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3DBEA5CA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55EB1757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36EB4018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A06AA3D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CBDD7F9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" w:type="dxa"/>
          </w:tcPr>
          <w:p w14:paraId="4A13685D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59789D4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018F8640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A1DFEDE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BC77EA3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623C3DB0" w14:textId="77777777" w:rsidTr="003969DE">
        <w:trPr>
          <w:trHeight w:val="417"/>
        </w:trPr>
        <w:tc>
          <w:tcPr>
            <w:tcW w:w="962" w:type="dxa"/>
            <w:vMerge/>
            <w:vAlign w:val="center"/>
          </w:tcPr>
          <w:p w14:paraId="6C8EC404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5" w:type="dxa"/>
            <w:vAlign w:val="center"/>
          </w:tcPr>
          <w:p w14:paraId="3C02C3D7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Nephrectomy</w:t>
            </w:r>
          </w:p>
        </w:tc>
        <w:tc>
          <w:tcPr>
            <w:tcW w:w="2963" w:type="dxa"/>
          </w:tcPr>
          <w:p w14:paraId="511FE8A5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Bhattu, 2015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CaGF0dHU8L0F1dGhvcj48WWVhcj4yMDE1PC9ZZWFyPjxS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CaGF0dHU8L0F1dGhvcj48WWVhcj4yMDE1PC9ZZWFyPjxS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28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502CDE1A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India</w:t>
            </w:r>
          </w:p>
        </w:tc>
        <w:tc>
          <w:tcPr>
            <w:tcW w:w="1139" w:type="dxa"/>
          </w:tcPr>
          <w:p w14:paraId="64517551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061" w:type="dxa"/>
          </w:tcPr>
          <w:p w14:paraId="240E9785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231" w:type="dxa"/>
          </w:tcPr>
          <w:p w14:paraId="5ED77CCA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0BDB496C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69C6742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9324390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4856DD6E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477990F0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1DBA2812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09A00F10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5C6E8817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1767CBCD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04022B1A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62B47A24" w14:textId="77777777" w:rsidTr="003969DE">
        <w:trPr>
          <w:trHeight w:val="417"/>
        </w:trPr>
        <w:tc>
          <w:tcPr>
            <w:tcW w:w="962" w:type="dxa"/>
            <w:vMerge/>
            <w:vAlign w:val="center"/>
          </w:tcPr>
          <w:p w14:paraId="3C178073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5" w:type="dxa"/>
            <w:vMerge w:val="restart"/>
            <w:vAlign w:val="center"/>
          </w:tcPr>
          <w:p w14:paraId="6CA78AC0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5F5588">
              <w:rPr>
                <w:rFonts w:ascii="Times New Roman" w:hAnsi="Times New Roman" w:cs="Times New Roman"/>
                <w:b/>
                <w:sz w:val="22"/>
              </w:rPr>
              <w:t>Prostatectomy</w:t>
            </w:r>
          </w:p>
        </w:tc>
        <w:tc>
          <w:tcPr>
            <w:tcW w:w="2963" w:type="dxa"/>
          </w:tcPr>
          <w:p w14:paraId="7282D2D2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Asimakopoulos, 2011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&lt;EndNote&gt;&lt;Cite&gt;&lt;Author&gt;Asimakopoulos&lt;/Author&gt;&lt;Year&gt;2011&lt;/Year&gt;&lt;RecNum&gt;84&lt;/RecNum&gt;&lt;DisplayText&gt;[58]&lt;/DisplayText&gt;&lt;record&gt;&lt;rec-number&gt;84&lt;/rec-number&gt;&lt;foreign-keys&gt;&lt;key app="EN" db-id="0seez0xzh2fpacet0e5x20tzf220tesrx0ea" timestamp="1440106403"&gt;84&lt;/key&gt;&lt;key app="ENWeb" db-id=""&gt;0&lt;/key&gt;&lt;/foreign-keys&gt;&lt;ref-type name="Journal Article"&gt;17&lt;/ref-type&gt;&lt;contributors&gt;&lt;authors&gt;&lt;author&gt;Asimakopoulos, A.D., Pereira Fraga, C.T., Annino, F., Pasqualetti, P., Calado, A.A., Mugnier, C.&lt;/author&gt;&lt;/authors&gt;&lt;/contributors&gt;&lt;titles&gt;&lt;title&gt;Randomized comparison between laparoscopic and robot-assisted nerve-sparing radical prostatectomy&lt;/title&gt;&lt;secondary-title&gt;Journal of Sexual Medicine&lt;/secondary-title&gt;&lt;/titles&gt;&lt;periodical&gt;&lt;full-title&gt;Journal of Sexual Medicine&lt;/full-title&gt;&lt;/periodical&gt;&lt;dates&gt;&lt;year&gt;2011&lt;/year&gt;&lt;/dates&gt;&lt;urls&gt;&lt;/urls&gt;&lt;/record&gt;&lt;/Cite&gt;&lt;/EndNote&gt;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58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1FDEB1DC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1139" w:type="dxa"/>
          </w:tcPr>
          <w:p w14:paraId="3D5A0A3B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061" w:type="dxa"/>
          </w:tcPr>
          <w:p w14:paraId="424753F2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1231" w:type="dxa"/>
          </w:tcPr>
          <w:p w14:paraId="456C54F0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680355D9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3015DCA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4678072B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05B7CEF9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78BCB78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3" w:type="dxa"/>
          </w:tcPr>
          <w:p w14:paraId="4909B075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13C347B5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45A29E01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0A946F7F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B861A86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F5588" w:rsidRPr="005F5588" w14:paraId="4FC67ED9" w14:textId="77777777" w:rsidTr="003969DE">
        <w:trPr>
          <w:trHeight w:val="417"/>
        </w:trPr>
        <w:tc>
          <w:tcPr>
            <w:tcW w:w="962" w:type="dxa"/>
            <w:vMerge/>
            <w:vAlign w:val="center"/>
          </w:tcPr>
          <w:p w14:paraId="40BEB3D6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5" w:type="dxa"/>
            <w:vMerge/>
            <w:vAlign w:val="center"/>
          </w:tcPr>
          <w:p w14:paraId="6F05DCC6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63" w:type="dxa"/>
          </w:tcPr>
          <w:p w14:paraId="4EF3956F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 xml:space="preserve">Porpiglia, 2013 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Qb3JwaWdsaWE8L0F1dGhvcj48WWVhcj4yMDEzPC9ZZWFy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 </w:instrTex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Qb3JwaWdsaWE8L0F1dGhvcj48WWVhcj4yMDEzPC9ZZWFy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==
</w:fldData>
              </w:fldChar>
            </w:r>
            <w:r w:rsidRPr="005F5588">
              <w:rPr>
                <w:rFonts w:ascii="Times New Roman" w:hAnsi="Times New Roman" w:cs="Times New Roman"/>
                <w:sz w:val="22"/>
              </w:rPr>
              <w:instrText xml:space="preserve"> ADDIN EN.CITE.DATA </w:instrText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5F5588">
              <w:rPr>
                <w:rFonts w:ascii="Times New Roman" w:hAnsi="Times New Roman" w:cs="Times New Roman"/>
                <w:sz w:val="22"/>
              </w:rPr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5F5588">
              <w:rPr>
                <w:rFonts w:ascii="Times New Roman" w:hAnsi="Times New Roman" w:cs="Times New Roman"/>
                <w:noProof/>
                <w:sz w:val="22"/>
              </w:rPr>
              <w:t>[47]</w:t>
            </w:r>
            <w:r w:rsidRPr="005F558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1267" w:type="dxa"/>
          </w:tcPr>
          <w:p w14:paraId="71B8A6C0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Italy</w:t>
            </w:r>
          </w:p>
        </w:tc>
        <w:tc>
          <w:tcPr>
            <w:tcW w:w="1139" w:type="dxa"/>
          </w:tcPr>
          <w:p w14:paraId="53E21560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061" w:type="dxa"/>
          </w:tcPr>
          <w:p w14:paraId="235AE702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231" w:type="dxa"/>
          </w:tcPr>
          <w:p w14:paraId="715CF71D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RCT</w:t>
            </w:r>
          </w:p>
        </w:tc>
        <w:tc>
          <w:tcPr>
            <w:tcW w:w="483" w:type="dxa"/>
          </w:tcPr>
          <w:p w14:paraId="16810701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6EF66164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7D0323B9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5588">
              <w:rPr>
                <w:rFonts w:ascii="Times New Roman" w:hAnsi="Times New Roman" w:cs="Times New Roman"/>
                <w:sz w:val="22"/>
              </w:rPr>
              <w:t>O</w:t>
            </w:r>
          </w:p>
        </w:tc>
        <w:tc>
          <w:tcPr>
            <w:tcW w:w="484" w:type="dxa"/>
          </w:tcPr>
          <w:p w14:paraId="7C7E6DB5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1943C28D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3" w:type="dxa"/>
          </w:tcPr>
          <w:p w14:paraId="578B5032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1690781E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3F5CC43B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64E0E126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84" w:type="dxa"/>
          </w:tcPr>
          <w:p w14:paraId="222A6737" w14:textId="77777777" w:rsidR="005F5588" w:rsidRPr="005F5588" w:rsidRDefault="005F5588" w:rsidP="003969D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62F5A6DB" w14:textId="1EFF3EC2" w:rsidR="009F4804" w:rsidRPr="005F5588" w:rsidRDefault="005F5588" w:rsidP="005F5588">
      <w:pPr>
        <w:pStyle w:val="NoSpacing"/>
        <w:spacing w:line="480" w:lineRule="auto"/>
        <w:rPr>
          <w:rFonts w:ascii="Times New Roman" w:hAnsi="Times New Roman" w:cs="Times New Roman"/>
          <w:b/>
          <w:sz w:val="22"/>
        </w:rPr>
      </w:pPr>
      <w:r w:rsidRPr="005F5588">
        <w:rPr>
          <w:rFonts w:ascii="Times New Roman" w:hAnsi="Times New Roman" w:cs="Times New Roman"/>
          <w:sz w:val="22"/>
        </w:rPr>
        <w:t>Total-OT: total operative time, Net-OT: net operative time, EBL: estimated blood loss, Transf: number of transfusions, Conv: conversion rate, Total-Cx: total complication rate, Intra-Cx: intra-operative complication rate, Post-Cx: post-operative complication rate, LOHS: length of hospital stay, Cost: total operative cost.</w:t>
      </w:r>
    </w:p>
    <w:sectPr w:rsidR="009F4804" w:rsidRPr="005F5588" w:rsidSect="003D148D">
      <w:footerReference w:type="default" r:id="rId6"/>
      <w:pgSz w:w="15840" w:h="12240" w:orient="landscape"/>
      <w:pgMar w:top="1411" w:right="1411" w:bottom="1411" w:left="1411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5D6340" w14:textId="77777777" w:rsidR="0061661F" w:rsidRDefault="0061661F">
      <w:r>
        <w:separator/>
      </w:r>
    </w:p>
  </w:endnote>
  <w:endnote w:type="continuationSeparator" w:id="0">
    <w:p w14:paraId="50D726FC" w14:textId="77777777" w:rsidR="0061661F" w:rsidRDefault="00616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Batang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76254629"/>
      <w:docPartObj>
        <w:docPartGallery w:val="Page Numbers (Bottom of Page)"/>
        <w:docPartUnique/>
      </w:docPartObj>
    </w:sdtPr>
    <w:sdtEndPr/>
    <w:sdtContent>
      <w:p w14:paraId="2824C680" w14:textId="77777777" w:rsidR="006A3542" w:rsidRDefault="00911A7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661F" w:rsidRPr="0061661F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25DFE0B0" w14:textId="77777777" w:rsidR="006A3542" w:rsidRDefault="0061661F">
    <w:pPr>
      <w:pStyle w:val="Footer"/>
    </w:pPr>
  </w:p>
  <w:p w14:paraId="18BB7EA8" w14:textId="77777777" w:rsidR="006A3542" w:rsidRDefault="0061661F"/>
  <w:p w14:paraId="6BF6A7C7" w14:textId="77777777" w:rsidR="006A3542" w:rsidRDefault="0061661F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2C0E93" w14:textId="77777777" w:rsidR="0061661F" w:rsidRDefault="0061661F">
      <w:r>
        <w:separator/>
      </w:r>
    </w:p>
  </w:footnote>
  <w:footnote w:type="continuationSeparator" w:id="0">
    <w:p w14:paraId="427F06FA" w14:textId="77777777" w:rsidR="0061661F" w:rsidRDefault="00616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defaultTabStop w:val="720"/>
  <w:drawingGridHorizontalSpacing w:val="1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A79"/>
    <w:rsid w:val="00006B3C"/>
    <w:rsid w:val="0001485B"/>
    <w:rsid w:val="000257C6"/>
    <w:rsid w:val="00025F82"/>
    <w:rsid w:val="00030AFB"/>
    <w:rsid w:val="0004053A"/>
    <w:rsid w:val="00040FB8"/>
    <w:rsid w:val="000618C7"/>
    <w:rsid w:val="0006649F"/>
    <w:rsid w:val="00073BE3"/>
    <w:rsid w:val="00077D6C"/>
    <w:rsid w:val="00086553"/>
    <w:rsid w:val="000907F0"/>
    <w:rsid w:val="000C3075"/>
    <w:rsid w:val="000E0F82"/>
    <w:rsid w:val="000E1F30"/>
    <w:rsid w:val="00105B50"/>
    <w:rsid w:val="001070E8"/>
    <w:rsid w:val="0011298F"/>
    <w:rsid w:val="001230B2"/>
    <w:rsid w:val="00127A24"/>
    <w:rsid w:val="0013149E"/>
    <w:rsid w:val="00133ADE"/>
    <w:rsid w:val="00135366"/>
    <w:rsid w:val="0013741E"/>
    <w:rsid w:val="00142C83"/>
    <w:rsid w:val="00154A34"/>
    <w:rsid w:val="0015725C"/>
    <w:rsid w:val="001579CC"/>
    <w:rsid w:val="001614BA"/>
    <w:rsid w:val="0016407C"/>
    <w:rsid w:val="00175333"/>
    <w:rsid w:val="0017756A"/>
    <w:rsid w:val="00182D9E"/>
    <w:rsid w:val="001A1F96"/>
    <w:rsid w:val="001E7C90"/>
    <w:rsid w:val="001F099F"/>
    <w:rsid w:val="001F1BCA"/>
    <w:rsid w:val="001F46E1"/>
    <w:rsid w:val="00222435"/>
    <w:rsid w:val="0022559B"/>
    <w:rsid w:val="00232287"/>
    <w:rsid w:val="00233DDF"/>
    <w:rsid w:val="00260735"/>
    <w:rsid w:val="002777A6"/>
    <w:rsid w:val="002857AE"/>
    <w:rsid w:val="00291E7E"/>
    <w:rsid w:val="002C252A"/>
    <w:rsid w:val="002E18FC"/>
    <w:rsid w:val="002E3E2D"/>
    <w:rsid w:val="002F6ED6"/>
    <w:rsid w:val="002F71E5"/>
    <w:rsid w:val="002F73E8"/>
    <w:rsid w:val="002F7A5E"/>
    <w:rsid w:val="00300198"/>
    <w:rsid w:val="00341469"/>
    <w:rsid w:val="003608E9"/>
    <w:rsid w:val="00370C35"/>
    <w:rsid w:val="00380C7B"/>
    <w:rsid w:val="00392E03"/>
    <w:rsid w:val="003936DE"/>
    <w:rsid w:val="003A704C"/>
    <w:rsid w:val="003C00FC"/>
    <w:rsid w:val="003C32D6"/>
    <w:rsid w:val="003C7117"/>
    <w:rsid w:val="003D148D"/>
    <w:rsid w:val="003D17B1"/>
    <w:rsid w:val="003E062F"/>
    <w:rsid w:val="003E105D"/>
    <w:rsid w:val="003F3F38"/>
    <w:rsid w:val="004001C0"/>
    <w:rsid w:val="00404408"/>
    <w:rsid w:val="00412EBF"/>
    <w:rsid w:val="00416B4B"/>
    <w:rsid w:val="0041723D"/>
    <w:rsid w:val="00426C90"/>
    <w:rsid w:val="00441A43"/>
    <w:rsid w:val="0044317F"/>
    <w:rsid w:val="00460EB9"/>
    <w:rsid w:val="00462739"/>
    <w:rsid w:val="00463519"/>
    <w:rsid w:val="00471F1A"/>
    <w:rsid w:val="004766C1"/>
    <w:rsid w:val="0048174F"/>
    <w:rsid w:val="004A0946"/>
    <w:rsid w:val="004A342B"/>
    <w:rsid w:val="004B2D08"/>
    <w:rsid w:val="004B3EA7"/>
    <w:rsid w:val="004C6172"/>
    <w:rsid w:val="004F2DB3"/>
    <w:rsid w:val="00504DFA"/>
    <w:rsid w:val="00514F04"/>
    <w:rsid w:val="005243DD"/>
    <w:rsid w:val="00546ADB"/>
    <w:rsid w:val="00546EBA"/>
    <w:rsid w:val="0055318D"/>
    <w:rsid w:val="00557357"/>
    <w:rsid w:val="00557D5B"/>
    <w:rsid w:val="00561085"/>
    <w:rsid w:val="00577625"/>
    <w:rsid w:val="00582BDF"/>
    <w:rsid w:val="00585BAD"/>
    <w:rsid w:val="005B36BE"/>
    <w:rsid w:val="005B43F5"/>
    <w:rsid w:val="005B69BE"/>
    <w:rsid w:val="005C51A5"/>
    <w:rsid w:val="005D339C"/>
    <w:rsid w:val="005D42A4"/>
    <w:rsid w:val="005E4575"/>
    <w:rsid w:val="005F5588"/>
    <w:rsid w:val="0060093E"/>
    <w:rsid w:val="0061661F"/>
    <w:rsid w:val="00630F1E"/>
    <w:rsid w:val="006433F7"/>
    <w:rsid w:val="006465DB"/>
    <w:rsid w:val="006519D5"/>
    <w:rsid w:val="00662E8D"/>
    <w:rsid w:val="0067315E"/>
    <w:rsid w:val="00681C48"/>
    <w:rsid w:val="00682DEC"/>
    <w:rsid w:val="00683BFA"/>
    <w:rsid w:val="006A70DA"/>
    <w:rsid w:val="006B6D92"/>
    <w:rsid w:val="006C465A"/>
    <w:rsid w:val="006C7CA3"/>
    <w:rsid w:val="006D2BE9"/>
    <w:rsid w:val="006E05A0"/>
    <w:rsid w:val="006E2264"/>
    <w:rsid w:val="006F09C3"/>
    <w:rsid w:val="006F0F75"/>
    <w:rsid w:val="006F4107"/>
    <w:rsid w:val="00707BFD"/>
    <w:rsid w:val="00710E62"/>
    <w:rsid w:val="00712E14"/>
    <w:rsid w:val="00714F11"/>
    <w:rsid w:val="00717A3B"/>
    <w:rsid w:val="00720EB4"/>
    <w:rsid w:val="007233AA"/>
    <w:rsid w:val="00724B99"/>
    <w:rsid w:val="00734121"/>
    <w:rsid w:val="00750117"/>
    <w:rsid w:val="00751A35"/>
    <w:rsid w:val="0075457C"/>
    <w:rsid w:val="007704A9"/>
    <w:rsid w:val="007726A9"/>
    <w:rsid w:val="00774D2F"/>
    <w:rsid w:val="00790944"/>
    <w:rsid w:val="007B1B46"/>
    <w:rsid w:val="007B32CD"/>
    <w:rsid w:val="007B55B6"/>
    <w:rsid w:val="007D4398"/>
    <w:rsid w:val="008134A2"/>
    <w:rsid w:val="008174EB"/>
    <w:rsid w:val="00846D43"/>
    <w:rsid w:val="00852FCE"/>
    <w:rsid w:val="00855414"/>
    <w:rsid w:val="0087582A"/>
    <w:rsid w:val="00875FD8"/>
    <w:rsid w:val="00876B31"/>
    <w:rsid w:val="0088654D"/>
    <w:rsid w:val="00893F2B"/>
    <w:rsid w:val="008A650F"/>
    <w:rsid w:val="008B07DC"/>
    <w:rsid w:val="008B0EF3"/>
    <w:rsid w:val="008B29C0"/>
    <w:rsid w:val="008B356D"/>
    <w:rsid w:val="008B5837"/>
    <w:rsid w:val="008D3161"/>
    <w:rsid w:val="008D543F"/>
    <w:rsid w:val="008D7A83"/>
    <w:rsid w:val="008E2B58"/>
    <w:rsid w:val="008F6FF8"/>
    <w:rsid w:val="00901354"/>
    <w:rsid w:val="00911A79"/>
    <w:rsid w:val="009145C2"/>
    <w:rsid w:val="0093320D"/>
    <w:rsid w:val="00936865"/>
    <w:rsid w:val="00944E06"/>
    <w:rsid w:val="0094729F"/>
    <w:rsid w:val="00954207"/>
    <w:rsid w:val="009670AC"/>
    <w:rsid w:val="00967151"/>
    <w:rsid w:val="00970DF1"/>
    <w:rsid w:val="00974689"/>
    <w:rsid w:val="009831B3"/>
    <w:rsid w:val="009910D4"/>
    <w:rsid w:val="009961EB"/>
    <w:rsid w:val="009B0106"/>
    <w:rsid w:val="009C3641"/>
    <w:rsid w:val="009C6AAF"/>
    <w:rsid w:val="009D05D3"/>
    <w:rsid w:val="009F03B7"/>
    <w:rsid w:val="009F4804"/>
    <w:rsid w:val="009F5ABA"/>
    <w:rsid w:val="00A1478C"/>
    <w:rsid w:val="00A318F8"/>
    <w:rsid w:val="00A31BF2"/>
    <w:rsid w:val="00A35023"/>
    <w:rsid w:val="00A43CFA"/>
    <w:rsid w:val="00A7630B"/>
    <w:rsid w:val="00A81BEB"/>
    <w:rsid w:val="00A96B9C"/>
    <w:rsid w:val="00AB7459"/>
    <w:rsid w:val="00AC1C97"/>
    <w:rsid w:val="00AD0355"/>
    <w:rsid w:val="00AD75BB"/>
    <w:rsid w:val="00AE4AC9"/>
    <w:rsid w:val="00AF2536"/>
    <w:rsid w:val="00AF358A"/>
    <w:rsid w:val="00B10988"/>
    <w:rsid w:val="00B1735C"/>
    <w:rsid w:val="00B20914"/>
    <w:rsid w:val="00B54CAD"/>
    <w:rsid w:val="00B73113"/>
    <w:rsid w:val="00B77486"/>
    <w:rsid w:val="00B87354"/>
    <w:rsid w:val="00B94D91"/>
    <w:rsid w:val="00BB160E"/>
    <w:rsid w:val="00BB3610"/>
    <w:rsid w:val="00BB445B"/>
    <w:rsid w:val="00BD1534"/>
    <w:rsid w:val="00C03D34"/>
    <w:rsid w:val="00C0688D"/>
    <w:rsid w:val="00C234F8"/>
    <w:rsid w:val="00C310DD"/>
    <w:rsid w:val="00C3200B"/>
    <w:rsid w:val="00C434B9"/>
    <w:rsid w:val="00C465D9"/>
    <w:rsid w:val="00C63B23"/>
    <w:rsid w:val="00C7408F"/>
    <w:rsid w:val="00C76638"/>
    <w:rsid w:val="00C81633"/>
    <w:rsid w:val="00C8271F"/>
    <w:rsid w:val="00C84C4E"/>
    <w:rsid w:val="00C871DC"/>
    <w:rsid w:val="00CC6CBD"/>
    <w:rsid w:val="00CD2162"/>
    <w:rsid w:val="00CD2799"/>
    <w:rsid w:val="00D0478A"/>
    <w:rsid w:val="00D12EF7"/>
    <w:rsid w:val="00D30EF2"/>
    <w:rsid w:val="00D47375"/>
    <w:rsid w:val="00D50884"/>
    <w:rsid w:val="00D55340"/>
    <w:rsid w:val="00D644B7"/>
    <w:rsid w:val="00D65A7C"/>
    <w:rsid w:val="00D67AE1"/>
    <w:rsid w:val="00D733BF"/>
    <w:rsid w:val="00D816E9"/>
    <w:rsid w:val="00DE6B42"/>
    <w:rsid w:val="00DE6E2A"/>
    <w:rsid w:val="00E07ABE"/>
    <w:rsid w:val="00E31CC5"/>
    <w:rsid w:val="00E42676"/>
    <w:rsid w:val="00E4524D"/>
    <w:rsid w:val="00E462AD"/>
    <w:rsid w:val="00E5237C"/>
    <w:rsid w:val="00E54CBD"/>
    <w:rsid w:val="00E54E31"/>
    <w:rsid w:val="00E62118"/>
    <w:rsid w:val="00E854FC"/>
    <w:rsid w:val="00E91738"/>
    <w:rsid w:val="00EA676D"/>
    <w:rsid w:val="00EB3DB9"/>
    <w:rsid w:val="00EB793F"/>
    <w:rsid w:val="00EE3D7D"/>
    <w:rsid w:val="00EF58E3"/>
    <w:rsid w:val="00F302D7"/>
    <w:rsid w:val="00F32F78"/>
    <w:rsid w:val="00F34ACE"/>
    <w:rsid w:val="00F37631"/>
    <w:rsid w:val="00F5405D"/>
    <w:rsid w:val="00F55ECA"/>
    <w:rsid w:val="00F73374"/>
    <w:rsid w:val="00F7430A"/>
    <w:rsid w:val="00F7449B"/>
    <w:rsid w:val="00F74A9F"/>
    <w:rsid w:val="00F83548"/>
    <w:rsid w:val="00F95A69"/>
    <w:rsid w:val="00FA2EF9"/>
    <w:rsid w:val="00FA3359"/>
    <w:rsid w:val="00FB2D56"/>
    <w:rsid w:val="00FC0634"/>
    <w:rsid w:val="00FC15CC"/>
    <w:rsid w:val="00FD609D"/>
    <w:rsid w:val="00FD7322"/>
    <w:rsid w:val="00FE07C7"/>
    <w:rsid w:val="00FE1CEF"/>
    <w:rsid w:val="00FE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823D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Batang" w:hAnsi="Times New Roman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A79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/>
      <w:kern w:val="2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1A7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11A79"/>
    <w:rPr>
      <w:rFonts w:asciiTheme="minorHAnsi" w:eastAsiaTheme="minorEastAsia" w:hAnsiTheme="minorHAnsi"/>
      <w:kern w:val="2"/>
      <w:sz w:val="20"/>
      <w:szCs w:val="22"/>
    </w:rPr>
  </w:style>
  <w:style w:type="table" w:styleId="TableGrid">
    <w:name w:val="Table Grid"/>
    <w:basedOn w:val="TableNormal"/>
    <w:uiPriority w:val="59"/>
    <w:rsid w:val="00911A79"/>
    <w:rPr>
      <w:rFonts w:asciiTheme="minorHAnsi" w:eastAsiaTheme="minorEastAsia" w:hAnsiTheme="minorHAnsi"/>
      <w:kern w:val="2"/>
      <w:sz w:val="20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11A79"/>
  </w:style>
  <w:style w:type="paragraph" w:styleId="NoSpacing">
    <w:name w:val="No Spacing"/>
    <w:uiPriority w:val="1"/>
    <w:qFormat/>
    <w:rsid w:val="005F5588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/>
      <w:kern w:val="2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13</Words>
  <Characters>5209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Roh</dc:creator>
  <cp:keywords/>
  <dc:description/>
  <cp:lastModifiedBy>Frank Roh</cp:lastModifiedBy>
  <cp:revision>5</cp:revision>
  <dcterms:created xsi:type="dcterms:W3CDTF">2017-12-03T03:39:00Z</dcterms:created>
  <dcterms:modified xsi:type="dcterms:W3CDTF">2017-12-11T04:34:00Z</dcterms:modified>
</cp:coreProperties>
</file>